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4E7" w:rsidRDefault="00B834E7" w:rsidP="00B834E7">
      <w:pPr>
        <w:wordWrap/>
        <w:rPr>
          <w:rFonts w:ascii="Times New Roman"/>
          <w:b/>
        </w:rPr>
      </w:pPr>
      <w:r>
        <w:rPr>
          <w:rFonts w:ascii="Times New Roman" w:hint="eastAsia"/>
          <w:b/>
          <w:sz w:val="24"/>
        </w:rPr>
        <w:t>Table S</w:t>
      </w:r>
      <w:r w:rsidR="00C32432">
        <w:rPr>
          <w:rFonts w:ascii="Times New Roman" w:hint="eastAsia"/>
          <w:b/>
          <w:sz w:val="24"/>
        </w:rPr>
        <w:t>2</w:t>
      </w:r>
      <w:r>
        <w:rPr>
          <w:rFonts w:ascii="Times New Roman" w:hint="eastAsia"/>
          <w:b/>
          <w:sz w:val="24"/>
        </w:rPr>
        <w:t xml:space="preserve">. </w:t>
      </w:r>
      <w:proofErr w:type="gramStart"/>
      <w:r w:rsidRPr="00B834E7">
        <w:rPr>
          <w:rFonts w:ascii="Times New Roman"/>
          <w:b/>
          <w:sz w:val="24"/>
        </w:rPr>
        <w:t xml:space="preserve">Canonical pathway in NK cell </w:t>
      </w:r>
      <w:r w:rsidR="00564103">
        <w:rPr>
          <w:rFonts w:ascii="Times New Roman" w:hint="eastAsia"/>
          <w:b/>
          <w:sz w:val="24"/>
        </w:rPr>
        <w:t>differentiation</w:t>
      </w:r>
      <w:r>
        <w:rPr>
          <w:rFonts w:ascii="Times New Roman" w:hint="eastAsia"/>
          <w:b/>
          <w:sz w:val="24"/>
        </w:rPr>
        <w:t>.</w:t>
      </w:r>
      <w:proofErr w:type="gramEnd"/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3"/>
        <w:gridCol w:w="3118"/>
        <w:gridCol w:w="1991"/>
        <w:gridCol w:w="2098"/>
      </w:tblGrid>
      <w:tr w:rsidR="00B834E7" w:rsidRPr="00B834E7" w:rsidTr="00B834E7">
        <w:trPr>
          <w:trHeight w:val="1090"/>
        </w:trPr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8F54BF">
            <w:pPr>
              <w:widowControl/>
              <w:autoSpaceDE/>
              <w:autoSpaceDN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KEGG pathway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8F54BF">
            <w:pPr>
              <w:widowControl/>
              <w:autoSpaceDE/>
              <w:autoSpaceDN/>
              <w:ind w:firstLineChars="100" w:firstLine="200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Annotation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Up-regulated Gene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number/total 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(%  genes enriched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Down-regulated Gene number/total</w:t>
            </w:r>
          </w:p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(%  genes enriched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hsa10018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PI3K-Akt signaling pathway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8/64(43.8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7/64(42.2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hsa046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 xml:space="preserve">Natural killer cell mediated cytotoxicity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9/138(13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3/138(2.2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hsa043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spellStart"/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Wnt</w:t>
            </w:r>
            <w:proofErr w:type="spellEnd"/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 </w:t>
            </w: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signaling pathway</w:t>
            </w: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7/151(11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3/151(8.6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 xml:space="preserve">hsa0466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T cell receptor signaling pathwa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5/108(13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4/108(3.7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hsa041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Cell cycl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3/124(10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8/124(6.5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hsa040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NF</w:t>
            </w: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  <w:lang w:val="el-GR"/>
              </w:rPr>
              <w:t>κ</w:t>
            </w: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B signaling pathwa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5/92(16.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7/92(7.6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hsa048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Regulation of actin cytoskelet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0/213(9.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8/213(8.5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hsa040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Chemokine signaling pathwa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4/192(12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0/192(5.2)</w:t>
            </w:r>
          </w:p>
        </w:tc>
      </w:tr>
      <w:tr w:rsidR="00B834E7" w:rsidRPr="00B834E7" w:rsidTr="00B834E7">
        <w:trPr>
          <w:trHeight w:val="340"/>
        </w:trPr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hsa0451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굴림" w:hAnsi="Arial" w:cs="Arial"/>
                <w:color w:val="000000"/>
                <w:kern w:val="24"/>
                <w:szCs w:val="20"/>
              </w:rPr>
              <w:t>Focal adhesio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12/204(5.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834E7" w:rsidRPr="00B834E7" w:rsidRDefault="00B834E7" w:rsidP="00B834E7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834E7">
              <w:rPr>
                <w:rFonts w:ascii="Arial" w:eastAsia="맑은 고딕" w:hAnsi="Arial" w:cs="Arial"/>
                <w:color w:val="000000"/>
                <w:kern w:val="24"/>
                <w:szCs w:val="20"/>
              </w:rPr>
              <w:t>22/204(10.8)</w:t>
            </w:r>
          </w:p>
        </w:tc>
      </w:tr>
    </w:tbl>
    <w:p w:rsidR="00C82BD9" w:rsidRPr="00662663" w:rsidRDefault="00B834E7" w:rsidP="00C82BD9">
      <w:pPr>
        <w:spacing w:line="360" w:lineRule="auto"/>
        <w:jc w:val="left"/>
        <w:rPr>
          <w:rFonts w:ascii="Times New Roman"/>
          <w:sz w:val="24"/>
        </w:rPr>
      </w:pPr>
      <w:r w:rsidRPr="00F71048">
        <w:rPr>
          <w:rFonts w:ascii="Arial" w:hAnsi="Arial" w:cs="Arial"/>
          <w:szCs w:val="20"/>
        </w:rPr>
        <w:t xml:space="preserve">Pathway analysis was performed according to the KEGG pathway mapping tool. </w:t>
      </w:r>
      <w:proofErr w:type="gramStart"/>
      <w:r w:rsidRPr="00F71048">
        <w:rPr>
          <w:rFonts w:ascii="Arial" w:hAnsi="Arial" w:cs="Arial"/>
          <w:szCs w:val="20"/>
        </w:rPr>
        <w:t>Up-regulated genes, 1335; down-regulated genes, 1585.</w:t>
      </w:r>
      <w:proofErr w:type="gramEnd"/>
    </w:p>
    <w:p w:rsidR="00C82BD9" w:rsidRPr="00C32432" w:rsidRDefault="00C82BD9" w:rsidP="0001515A">
      <w:pPr>
        <w:widowControl/>
        <w:wordWrap/>
        <w:autoSpaceDE/>
        <w:autoSpaceDN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bookmarkStart w:id="0" w:name="_GoBack"/>
      <w:bookmarkEnd w:id="0"/>
    </w:p>
    <w:sectPr w:rsidR="00C82BD9" w:rsidRPr="00C32432" w:rsidSect="00A7573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72F" w:rsidRDefault="00FC372F" w:rsidP="00B834E7">
      <w:r>
        <w:separator/>
      </w:r>
    </w:p>
  </w:endnote>
  <w:endnote w:type="continuationSeparator" w:id="0">
    <w:p w:rsidR="00FC372F" w:rsidRDefault="00FC372F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D2F" w:rsidRDefault="00827C6F">
    <w:pPr>
      <w:pStyle w:val="a4"/>
      <w:jc w:val="center"/>
    </w:pPr>
    <w:r>
      <w:fldChar w:fldCharType="begin"/>
    </w:r>
    <w:r w:rsidR="00DC5D2F">
      <w:instrText>PAGE   \* MERGEFORMAT</w:instrText>
    </w:r>
    <w:r>
      <w:fldChar w:fldCharType="separate"/>
    </w:r>
    <w:r w:rsidR="0001515A" w:rsidRPr="0001515A">
      <w:rPr>
        <w:noProof/>
        <w:lang w:val="ko-KR"/>
      </w:rPr>
      <w:t>1</w:t>
    </w:r>
    <w:r>
      <w:fldChar w:fldCharType="end"/>
    </w:r>
  </w:p>
  <w:p w:rsidR="00DC5D2F" w:rsidRDefault="00DC5D2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72F" w:rsidRDefault="00FC372F" w:rsidP="00B834E7">
      <w:r>
        <w:separator/>
      </w:r>
    </w:p>
  </w:footnote>
  <w:footnote w:type="continuationSeparator" w:id="0">
    <w:p w:rsidR="00FC372F" w:rsidRDefault="00FC372F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7C"/>
    <w:rsid w:val="000018A3"/>
    <w:rsid w:val="000140DC"/>
    <w:rsid w:val="0001515A"/>
    <w:rsid w:val="00020036"/>
    <w:rsid w:val="0004305A"/>
    <w:rsid w:val="00044C64"/>
    <w:rsid w:val="0004742E"/>
    <w:rsid w:val="00052D7A"/>
    <w:rsid w:val="00053175"/>
    <w:rsid w:val="000B0F8A"/>
    <w:rsid w:val="000D3138"/>
    <w:rsid w:val="00113224"/>
    <w:rsid w:val="001C6776"/>
    <w:rsid w:val="00234C5E"/>
    <w:rsid w:val="0027474B"/>
    <w:rsid w:val="00277B11"/>
    <w:rsid w:val="002814E9"/>
    <w:rsid w:val="002B6760"/>
    <w:rsid w:val="002D0407"/>
    <w:rsid w:val="002E1EBB"/>
    <w:rsid w:val="00356010"/>
    <w:rsid w:val="00423995"/>
    <w:rsid w:val="00465191"/>
    <w:rsid w:val="00472890"/>
    <w:rsid w:val="00495DAE"/>
    <w:rsid w:val="004A751F"/>
    <w:rsid w:val="004C0426"/>
    <w:rsid w:val="005350BF"/>
    <w:rsid w:val="00564103"/>
    <w:rsid w:val="00591B2D"/>
    <w:rsid w:val="005930FF"/>
    <w:rsid w:val="00593D30"/>
    <w:rsid w:val="0059669B"/>
    <w:rsid w:val="005A0423"/>
    <w:rsid w:val="005D6AE5"/>
    <w:rsid w:val="005F36AB"/>
    <w:rsid w:val="0064102F"/>
    <w:rsid w:val="00662663"/>
    <w:rsid w:val="00675A02"/>
    <w:rsid w:val="00685048"/>
    <w:rsid w:val="006C05EB"/>
    <w:rsid w:val="006C5E6E"/>
    <w:rsid w:val="006C7C4F"/>
    <w:rsid w:val="006D712F"/>
    <w:rsid w:val="006D7D6D"/>
    <w:rsid w:val="006E2AC6"/>
    <w:rsid w:val="007245B5"/>
    <w:rsid w:val="00783DE2"/>
    <w:rsid w:val="00797E0A"/>
    <w:rsid w:val="007A6E4B"/>
    <w:rsid w:val="007D32A8"/>
    <w:rsid w:val="008246C3"/>
    <w:rsid w:val="00827C6F"/>
    <w:rsid w:val="00830ED6"/>
    <w:rsid w:val="00833E8A"/>
    <w:rsid w:val="008A1112"/>
    <w:rsid w:val="008B3756"/>
    <w:rsid w:val="008D60B9"/>
    <w:rsid w:val="008F54BF"/>
    <w:rsid w:val="008F6722"/>
    <w:rsid w:val="00907364"/>
    <w:rsid w:val="009517B8"/>
    <w:rsid w:val="00954613"/>
    <w:rsid w:val="009749B9"/>
    <w:rsid w:val="00996CB3"/>
    <w:rsid w:val="009D54D6"/>
    <w:rsid w:val="009F6B5C"/>
    <w:rsid w:val="00A035C1"/>
    <w:rsid w:val="00A51B95"/>
    <w:rsid w:val="00A7573B"/>
    <w:rsid w:val="00A80299"/>
    <w:rsid w:val="00AA706F"/>
    <w:rsid w:val="00AB0A04"/>
    <w:rsid w:val="00AD46A7"/>
    <w:rsid w:val="00AE14D5"/>
    <w:rsid w:val="00B038FD"/>
    <w:rsid w:val="00B37AE3"/>
    <w:rsid w:val="00B40C1E"/>
    <w:rsid w:val="00B65EDD"/>
    <w:rsid w:val="00B7335B"/>
    <w:rsid w:val="00B834E7"/>
    <w:rsid w:val="00B9171C"/>
    <w:rsid w:val="00B93C4E"/>
    <w:rsid w:val="00C25696"/>
    <w:rsid w:val="00C32432"/>
    <w:rsid w:val="00C56F65"/>
    <w:rsid w:val="00C643FD"/>
    <w:rsid w:val="00C82BD9"/>
    <w:rsid w:val="00C91EC3"/>
    <w:rsid w:val="00CA3149"/>
    <w:rsid w:val="00D202E7"/>
    <w:rsid w:val="00D44A48"/>
    <w:rsid w:val="00D5086C"/>
    <w:rsid w:val="00D8630C"/>
    <w:rsid w:val="00DC5D2F"/>
    <w:rsid w:val="00DD3B4E"/>
    <w:rsid w:val="00DD7D00"/>
    <w:rsid w:val="00DE1D3F"/>
    <w:rsid w:val="00E00D0C"/>
    <w:rsid w:val="00E107C8"/>
    <w:rsid w:val="00E130FE"/>
    <w:rsid w:val="00E242E5"/>
    <w:rsid w:val="00E458E1"/>
    <w:rsid w:val="00E6297B"/>
    <w:rsid w:val="00E859FA"/>
    <w:rsid w:val="00EC44A6"/>
    <w:rsid w:val="00EE23AB"/>
    <w:rsid w:val="00EE3D9C"/>
    <w:rsid w:val="00F00718"/>
    <w:rsid w:val="00F2038D"/>
    <w:rsid w:val="00F275A1"/>
    <w:rsid w:val="00F4050D"/>
    <w:rsid w:val="00F71048"/>
    <w:rsid w:val="00F728B9"/>
    <w:rsid w:val="00FB0F5E"/>
    <w:rsid w:val="00FB1C7C"/>
    <w:rsid w:val="00FC372F"/>
    <w:rsid w:val="00FE5511"/>
    <w:rsid w:val="00FE5DB5"/>
    <w:rsid w:val="00FE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34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B0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038F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TDKim</cp:lastModifiedBy>
  <cp:revision>3</cp:revision>
  <cp:lastPrinted>2013-07-09T06:05:00Z</cp:lastPrinted>
  <dcterms:created xsi:type="dcterms:W3CDTF">2014-09-11T07:16:00Z</dcterms:created>
  <dcterms:modified xsi:type="dcterms:W3CDTF">2014-09-11T07:44:00Z</dcterms:modified>
</cp:coreProperties>
</file>